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7C5" w:rsidRDefault="00DE32D4" w:rsidP="007F07C5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. </w:t>
      </w:r>
      <w:r w:rsidR="00D01461" w:rsidRPr="00D01461">
        <w:rPr>
          <w:b/>
          <w:sz w:val="24"/>
          <w:szCs w:val="24"/>
        </w:rPr>
        <w:t>T</w:t>
      </w:r>
      <w:bookmarkStart w:id="0" w:name="_GoBack"/>
      <w:bookmarkEnd w:id="0"/>
      <w:r w:rsidR="00D01461" w:rsidRPr="00D01461">
        <w:rPr>
          <w:b/>
          <w:sz w:val="24"/>
          <w:szCs w:val="24"/>
        </w:rPr>
        <w:t>able 1</w:t>
      </w:r>
      <w:r w:rsidR="00D01461" w:rsidRPr="00D01461">
        <w:rPr>
          <w:sz w:val="24"/>
          <w:szCs w:val="24"/>
        </w:rPr>
        <w:t xml:space="preserve"> </w:t>
      </w:r>
      <w:bookmarkStart w:id="1" w:name="_Hlk99532567"/>
      <w:r w:rsidR="007F07C5" w:rsidRPr="00D01461">
        <w:rPr>
          <w:sz w:val="24"/>
          <w:szCs w:val="24"/>
        </w:rPr>
        <w:t xml:space="preserve">Characteristics of the </w:t>
      </w:r>
      <w:r w:rsidR="007F07C5">
        <w:rPr>
          <w:sz w:val="24"/>
          <w:szCs w:val="24"/>
        </w:rPr>
        <w:t>participants</w:t>
      </w:r>
      <w:r w:rsidR="007F07C5" w:rsidRPr="00D01461">
        <w:rPr>
          <w:sz w:val="24"/>
          <w:szCs w:val="24"/>
        </w:rPr>
        <w:t xml:space="preserve"> </w:t>
      </w:r>
      <w:r w:rsidR="007F07C5">
        <w:rPr>
          <w:rFonts w:cstheme="minorHAnsi"/>
          <w:sz w:val="24"/>
          <w:szCs w:val="24"/>
        </w:rPr>
        <w:t>≥</w:t>
      </w:r>
      <w:r w:rsidR="007F07C5">
        <w:rPr>
          <w:sz w:val="24"/>
          <w:szCs w:val="24"/>
        </w:rPr>
        <w:t>60 years according to survey</w:t>
      </w:r>
      <w:r w:rsidR="004C7F07">
        <w:rPr>
          <w:sz w:val="24"/>
          <w:szCs w:val="24"/>
        </w:rPr>
        <w:t>.</w:t>
      </w:r>
      <w:r w:rsidR="002D0469">
        <w:rPr>
          <w:sz w:val="24"/>
          <w:szCs w:val="24"/>
        </w:rPr>
        <w:t xml:space="preserve"> T</w:t>
      </w:r>
      <w:r w:rsidR="007F07C5" w:rsidRPr="00D01461">
        <w:rPr>
          <w:sz w:val="24"/>
          <w:szCs w:val="24"/>
        </w:rPr>
        <w:t>he Tromsø</w:t>
      </w:r>
      <w:r w:rsidR="002D0469">
        <w:rPr>
          <w:sz w:val="24"/>
          <w:szCs w:val="24"/>
        </w:rPr>
        <w:t xml:space="preserve"> Study</w:t>
      </w:r>
      <w:bookmarkEnd w:id="1"/>
      <w:r w:rsidR="00AC42AD">
        <w:rPr>
          <w:sz w:val="24"/>
          <w:szCs w:val="24"/>
        </w:rPr>
        <w:t xml:space="preserve"> (1994-2016)</w:t>
      </w:r>
    </w:p>
    <w:tbl>
      <w:tblPr>
        <w:tblStyle w:val="Tabellrutenett1"/>
        <w:tblW w:w="5000" w:type="pct"/>
        <w:tblLook w:val="04A0" w:firstRow="1" w:lastRow="0" w:firstColumn="1" w:lastColumn="0" w:noHBand="0" w:noVBand="1"/>
      </w:tblPr>
      <w:tblGrid>
        <w:gridCol w:w="3892"/>
        <w:gridCol w:w="432"/>
        <w:gridCol w:w="1771"/>
        <w:gridCol w:w="1771"/>
        <w:gridCol w:w="1771"/>
        <w:gridCol w:w="1771"/>
        <w:gridCol w:w="1768"/>
      </w:tblGrid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  <w:rPr>
                <w:b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1994-9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200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2007-0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2015-1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Total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906E9C" w:rsidRPr="00906E9C" w:rsidRDefault="00906E9C" w:rsidP="00906E9C"/>
        </w:tc>
        <w:tc>
          <w:tcPr>
            <w:tcW w:w="164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r w:rsidRPr="00906E9C">
              <w:t>n (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r w:rsidRPr="00906E9C">
              <w:t>n (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r w:rsidRPr="00906E9C">
              <w:t>n (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r w:rsidRPr="00906E9C">
              <w:t>n (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906E9C" w:rsidRPr="00906E9C" w:rsidRDefault="00906E9C" w:rsidP="00906E9C">
            <w:r w:rsidRPr="00906E9C">
              <w:t>n (%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Age, sex and educational level</w:t>
            </w:r>
          </w:p>
        </w:tc>
        <w:tc>
          <w:tcPr>
            <w:tcW w:w="164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60-64 yea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554 (26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346 (31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39</w:t>
            </w:r>
            <w:r w:rsidR="005C5FD5">
              <w:t>6</w:t>
            </w:r>
            <w:r w:rsidRPr="00906E9C">
              <w:t xml:space="preserve"> (38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696 (32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,99</w:t>
            </w:r>
            <w:r w:rsidR="005C5FD5">
              <w:t>2</w:t>
            </w:r>
            <w:r w:rsidRPr="00906E9C">
              <w:t xml:space="preserve"> (32.5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65-69 yea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525 (26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80 (25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594 (25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384 (28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583 (26.8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70-74 yea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26</w:t>
            </w:r>
            <w:r w:rsidR="005C5FD5">
              <w:t>0</w:t>
            </w:r>
            <w:r w:rsidRPr="00906E9C">
              <w:t xml:space="preserve"> (21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27 (21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16 (16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657 (19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86</w:t>
            </w:r>
            <w:r w:rsidR="005C5FD5">
              <w:t>0</w:t>
            </w:r>
            <w:r w:rsidRPr="00906E9C">
              <w:t xml:space="preserve"> (19.8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75 years and older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66 (25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0</w:t>
            </w:r>
            <w:r w:rsidR="005C5FD5">
              <w:t>8</w:t>
            </w:r>
            <w:r w:rsidRPr="00906E9C">
              <w:t xml:space="preserve"> (21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163 (18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618 (19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15</w:t>
            </w:r>
            <w:r w:rsidR="005C5FD5">
              <w:t>5</w:t>
            </w:r>
            <w:r w:rsidRPr="00906E9C">
              <w:t xml:space="preserve"> (21.0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1F5CB8" w:rsidP="00906E9C">
            <w:r>
              <w:t>Wom</w:t>
            </w:r>
            <w:r w:rsidR="00906E9C" w:rsidRPr="00906E9C">
              <w:t>e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21</w:t>
            </w:r>
            <w:r w:rsidR="005C5FD5">
              <w:t>2</w:t>
            </w:r>
            <w:r w:rsidRPr="00906E9C">
              <w:t xml:space="preserve"> (55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260 (53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237 (52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289 (51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2,99</w:t>
            </w:r>
            <w:r w:rsidR="005C5FD5">
              <w:t>8</w:t>
            </w:r>
            <w:r w:rsidRPr="00906E9C">
              <w:t xml:space="preserve"> (52.9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1F5CB8" w:rsidP="00906E9C">
            <w:r>
              <w:t>M</w:t>
            </w:r>
            <w:r w:rsidR="00906E9C" w:rsidRPr="00906E9C">
              <w:t>e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93 (44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00</w:t>
            </w:r>
            <w:r w:rsidR="005C5FD5">
              <w:t>1</w:t>
            </w:r>
            <w:r w:rsidRPr="00906E9C">
              <w:t xml:space="preserve"> (47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93</w:t>
            </w:r>
            <w:r w:rsidR="005C5FD5">
              <w:t>2</w:t>
            </w:r>
            <w:r w:rsidRPr="00906E9C">
              <w:t xml:space="preserve"> (47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066 (48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1,59</w:t>
            </w:r>
            <w:r w:rsidR="005C5FD5">
              <w:t>2</w:t>
            </w:r>
            <w:r w:rsidRPr="00906E9C">
              <w:t xml:space="preserve"> (47.1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rPr>
                <w:rFonts w:cstheme="minorHAnsi"/>
                <w:lang w:eastAsia="en-GB"/>
              </w:rPr>
              <w:t>Elementary school (up to 10 year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7</w:t>
            </w:r>
            <w:r w:rsidR="005C5FD5">
              <w:t>29</w:t>
            </w:r>
            <w:r w:rsidRPr="00906E9C">
              <w:t xml:space="preserve"> (64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5C5FD5">
              <w:t>575</w:t>
            </w:r>
            <w:r w:rsidRPr="00906E9C">
              <w:t xml:space="preserve"> (6</w:t>
            </w:r>
            <w:r w:rsidR="005C5FD5">
              <w:t>1.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4</w:t>
            </w:r>
            <w:r w:rsidR="005C5FD5">
              <w:t>80</w:t>
            </w:r>
            <w:r w:rsidRPr="00906E9C">
              <w:t xml:space="preserve"> (40.</w:t>
            </w:r>
            <w:r w:rsidR="005C5FD5">
              <w:t>5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5C5FD5" w:rsidP="00906E9C">
            <w:r>
              <w:t>3,039</w:t>
            </w:r>
            <w:r w:rsidR="00906E9C" w:rsidRPr="00906E9C">
              <w:t xml:space="preserve"> (36.</w:t>
            </w:r>
            <w:r>
              <w:t>6</w:t>
            </w:r>
            <w:r w:rsidR="00906E9C"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1,</w:t>
            </w:r>
            <w:r w:rsidR="005C5FD5">
              <w:t>823</w:t>
            </w:r>
            <w:r w:rsidRPr="00906E9C">
              <w:t xml:space="preserve"> (48.</w:t>
            </w:r>
            <w:r w:rsidR="005C5FD5">
              <w:t>4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rPr>
                <w:rFonts w:cstheme="minorHAnsi"/>
                <w:lang w:eastAsia="en-GB"/>
              </w:rPr>
              <w:t>High school (up to an additional      three-four year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62 (25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</w:t>
            </w:r>
            <w:r w:rsidR="005C5FD5">
              <w:t>86</w:t>
            </w:r>
            <w:r w:rsidRPr="00906E9C">
              <w:t xml:space="preserve"> (23.</w:t>
            </w:r>
            <w:r w:rsidR="005C5FD5">
              <w:t>3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9</w:t>
            </w:r>
            <w:r w:rsidR="005C5FD5">
              <w:t>69</w:t>
            </w:r>
            <w:r w:rsidRPr="00906E9C">
              <w:t xml:space="preserve"> (32.</w:t>
            </w:r>
            <w:r w:rsidR="005C5FD5">
              <w:t>1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5C5FD5">
              <w:t>212</w:t>
            </w:r>
            <w:r w:rsidRPr="00906E9C">
              <w:t xml:space="preserve"> (26.</w:t>
            </w:r>
            <w:r w:rsidR="005C5FD5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</w:t>
            </w:r>
            <w:r w:rsidR="005C5FD5">
              <w:t>629</w:t>
            </w:r>
            <w:r w:rsidRPr="00906E9C">
              <w:t xml:space="preserve"> (27.2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College/university, short and long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69 (9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</w:t>
            </w:r>
            <w:r w:rsidR="005C5FD5">
              <w:t>63</w:t>
            </w:r>
            <w:r w:rsidRPr="00906E9C">
              <w:t xml:space="preserve"> (1</w:t>
            </w:r>
            <w:r w:rsidR="005C5FD5">
              <w:t>5</w:t>
            </w:r>
            <w:r w:rsidRPr="00906E9C">
              <w:t>.</w:t>
            </w:r>
            <w:r w:rsidR="005C5FD5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67</w:t>
            </w:r>
            <w:r w:rsidR="005C5FD5">
              <w:t>9</w:t>
            </w:r>
            <w:r w:rsidRPr="00906E9C">
              <w:t xml:space="preserve"> (27.</w:t>
            </w:r>
            <w:r w:rsidR="005C5FD5">
              <w:t>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0</w:t>
            </w:r>
            <w:r w:rsidR="005C5FD5">
              <w:t>42</w:t>
            </w:r>
            <w:r w:rsidRPr="00906E9C">
              <w:t xml:space="preserve"> (3</w:t>
            </w:r>
            <w:r w:rsidR="005C5FD5">
              <w:t>6</w:t>
            </w:r>
            <w:r w:rsidRPr="00906E9C">
              <w:t>.</w:t>
            </w:r>
            <w:r w:rsidR="005C5FD5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9</w:t>
            </w:r>
            <w:r w:rsidR="005C5FD5">
              <w:t>53</w:t>
            </w:r>
            <w:r w:rsidRPr="00906E9C">
              <w:t xml:space="preserve"> (24.</w:t>
            </w:r>
            <w:r w:rsidR="005C5FD5">
              <w:t>4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Alcohol consumption, use of sleeping pills/tranquili</w:t>
            </w:r>
            <w:r w:rsidR="007F07C5">
              <w:rPr>
                <w:b/>
              </w:rPr>
              <w:t>s</w:t>
            </w:r>
            <w:r w:rsidRPr="00906E9C">
              <w:rPr>
                <w:b/>
              </w:rPr>
              <w:t>er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Abstainer, not consumed alcohol last 12 month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785 (30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46 (24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75 (17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43 (11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849 (19.7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96123" w:rsidRDefault="008A0362" w:rsidP="00906E9C">
            <w:r>
              <w:t>&gt;0</w:t>
            </w:r>
            <w:r w:rsidR="00906E9C" w:rsidRPr="00906E9C">
              <w:t>&lt;</w:t>
            </w:r>
            <w:r w:rsidRPr="00906E9C">
              <w:t>100 grams ethanol per week</w:t>
            </w:r>
            <w:r w:rsidR="00996123">
              <w:t>,</w:t>
            </w:r>
          </w:p>
          <w:p w:rsidR="00906E9C" w:rsidRPr="00906E9C" w:rsidRDefault="005C5FD5" w:rsidP="00906E9C">
            <w:r>
              <w:rPr>
                <w:rFonts w:cstheme="minorHAnsi"/>
              </w:rPr>
              <w:t>(</w:t>
            </w:r>
            <w:r w:rsidR="00996123">
              <w:rPr>
                <w:rFonts w:cstheme="minorHAnsi"/>
              </w:rPr>
              <w:t>mean</w:t>
            </w:r>
            <w:r w:rsidR="00906E9C" w:rsidRPr="00906E9C">
              <w:rPr>
                <w:rFonts w:cstheme="minorHAnsi"/>
              </w:rPr>
              <w:t xml:space="preserve"> (SD)</w:t>
            </w:r>
            <w:r>
              <w:rPr>
                <w:rFonts w:cstheme="minorHAnsi"/>
              </w:rPr>
              <w:t>)</w:t>
            </w:r>
            <w:r w:rsidR="00906E9C" w:rsidRPr="00906E9C">
              <w:t xml:space="preserve">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3,767 (64.9) 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3.4 (16.3)</w:t>
            </w:r>
            <w: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979 (69.9)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3.0 (14.7)</w:t>
            </w:r>
            <w: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451 (72.1)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6.2 (16.2)</w:t>
            </w:r>
            <w:r>
              <w:t>)</w:t>
            </w:r>
            <w:r w:rsidR="00906E9C" w:rsidRPr="00906E9C"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082 (72.8)</w:t>
            </w:r>
          </w:p>
          <w:p w:rsidR="00906E9C" w:rsidRPr="00906E9C" w:rsidRDefault="00906E9C" w:rsidP="00906E9C">
            <w:r w:rsidRPr="00906E9C">
              <w:t>19.1 (16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7,279 (70.3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96123" w:rsidRDefault="00906E9C" w:rsidP="00906E9C">
            <w:r w:rsidRPr="00906E9C">
              <w:rPr>
                <w:rFonts w:cstheme="minorHAnsi"/>
              </w:rPr>
              <w:t>≥</w:t>
            </w:r>
            <w:r w:rsidR="008A0362" w:rsidRPr="00906E9C">
              <w:t>100 grams ethanol per week</w:t>
            </w:r>
            <w:r w:rsidR="00996123">
              <w:t>,</w:t>
            </w:r>
          </w:p>
          <w:p w:rsidR="00906E9C" w:rsidRPr="00906E9C" w:rsidRDefault="005C5FD5" w:rsidP="00906E9C">
            <w:r>
              <w:rPr>
                <w:rFonts w:cstheme="minorHAnsi"/>
              </w:rPr>
              <w:t>(</w:t>
            </w:r>
            <w:r w:rsidR="00996123">
              <w:rPr>
                <w:rFonts w:cstheme="minorHAnsi"/>
              </w:rPr>
              <w:t>mean</w:t>
            </w:r>
            <w:r w:rsidR="008A0362" w:rsidRPr="00906E9C">
              <w:rPr>
                <w:rFonts w:cstheme="minorHAnsi"/>
              </w:rPr>
              <w:t xml:space="preserve"> </w:t>
            </w:r>
            <w:r w:rsidR="00906E9C" w:rsidRPr="00906E9C">
              <w:rPr>
                <w:rFonts w:cstheme="minorHAnsi"/>
              </w:rPr>
              <w:t>(SD)</w:t>
            </w:r>
            <w:r>
              <w:rPr>
                <w:rFonts w:cstheme="minorHAnsi"/>
              </w:rPr>
              <w:t>)</w:t>
            </w:r>
            <w:r w:rsidR="00906E9C" w:rsidRPr="00906E9C">
              <w:t xml:space="preserve">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54 (4.4)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31.9 (54.6)</w:t>
            </w:r>
            <w: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37 (5.6)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31.7 (63.0)</w:t>
            </w:r>
            <w: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44 (10.4)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30.9 (66.3)</w:t>
            </w:r>
            <w: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330 (15.9)</w:t>
            </w:r>
          </w:p>
          <w:p w:rsidR="00906E9C" w:rsidRPr="00906E9C" w:rsidRDefault="005C5FD5" w:rsidP="00906E9C">
            <w:r>
              <w:t>(</w:t>
            </w:r>
            <w:r w:rsidR="00906E9C" w:rsidRPr="00906E9C">
              <w:t>130.1 (63.0)</w:t>
            </w:r>
            <w: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465 (10.0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+ less frequently than monthly</w:t>
            </w:r>
            <w:r w:rsidRPr="00906E9C">
              <w:rPr>
                <w:vertAlign w:val="superscript"/>
              </w:rPr>
              <w:t>a</w:t>
            </w:r>
            <w:r w:rsidRPr="00906E9C">
              <w:t xml:space="preserve">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363 (90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</w:t>
            </w:r>
            <w:r w:rsidR="001D211D">
              <w:t>854</w:t>
            </w:r>
            <w:r w:rsidRPr="00906E9C">
              <w:t xml:space="preserve"> (9</w:t>
            </w:r>
            <w:r w:rsidR="001D211D">
              <w:t>6.5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</w:t>
            </w:r>
            <w:r w:rsidR="001D211D">
              <w:t>568</w:t>
            </w:r>
            <w:r w:rsidRPr="00906E9C">
              <w:t xml:space="preserve"> (9</w:t>
            </w:r>
            <w:r w:rsidR="001D211D">
              <w:t>4.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,</w:t>
            </w:r>
            <w:r w:rsidR="001D211D">
              <w:t>453</w:t>
            </w:r>
            <w:r w:rsidRPr="00906E9C">
              <w:t xml:space="preserve"> (9</w:t>
            </w:r>
            <w:r w:rsidR="001D211D">
              <w:t>2.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1D211D" w:rsidP="00906E9C">
            <w:r>
              <w:t>20,238</w:t>
            </w:r>
            <w:r w:rsidR="00906E9C" w:rsidRPr="00906E9C">
              <w:t xml:space="preserve"> (93.1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+ monthly or more often</w:t>
            </w:r>
            <w:r w:rsidRPr="00906E9C">
              <w:rPr>
                <w:vertAlign w:val="superscript"/>
              </w:rPr>
              <w:t>a</w:t>
            </w:r>
            <w:r w:rsidRPr="00906E9C">
              <w:t xml:space="preserve">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43 (9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</w:t>
            </w:r>
            <w:r w:rsidR="001D211D">
              <w:t>41</w:t>
            </w:r>
            <w:r w:rsidRPr="00906E9C">
              <w:t xml:space="preserve"> (</w:t>
            </w:r>
            <w:r w:rsidR="001D211D">
              <w:t>3.5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</w:t>
            </w:r>
            <w:r w:rsidR="001D211D">
              <w:t>56</w:t>
            </w:r>
            <w:r w:rsidRPr="00906E9C">
              <w:t xml:space="preserve"> (6.</w:t>
            </w:r>
            <w:r w:rsidR="001D211D">
              <w:t>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4</w:t>
            </w:r>
            <w:r w:rsidR="001D211D">
              <w:t>9</w:t>
            </w:r>
            <w:r w:rsidRPr="00906E9C">
              <w:t xml:space="preserve"> (8.</w:t>
            </w:r>
            <w:r w:rsidR="001D211D">
              <w:t>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</w:t>
            </w:r>
            <w:r w:rsidR="001D211D">
              <w:t>89</w:t>
            </w:r>
            <w:r w:rsidRPr="00906E9C">
              <w:t xml:space="preserve"> (6.9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Have used pills</w:t>
            </w:r>
            <w:r w:rsidRPr="00906E9C">
              <w:rPr>
                <w:vertAlign w:val="superscript"/>
              </w:rPr>
              <w:t>b</w:t>
            </w:r>
            <w:r w:rsidRPr="00906E9C">
              <w:t xml:space="preserve"> last 2/4 week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19 (5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1</w:t>
            </w:r>
            <w:r w:rsidR="001D211D">
              <w:t>39</w:t>
            </w:r>
            <w:r w:rsidRPr="00906E9C">
              <w:t xml:space="preserve"> (26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1D211D">
              <w:t>299</w:t>
            </w:r>
            <w:r w:rsidRPr="00906E9C">
              <w:t xml:space="preserve"> (21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706 (20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46</w:t>
            </w:r>
            <w:r w:rsidR="001D211D">
              <w:t>3</w:t>
            </w:r>
            <w:r w:rsidRPr="00906E9C">
              <w:t xml:space="preserve"> (18.</w:t>
            </w:r>
            <w:r w:rsidR="001D211D">
              <w:t>1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Not used pills</w:t>
            </w:r>
            <w:r w:rsidRPr="00906E9C">
              <w:rPr>
                <w:vertAlign w:val="superscript"/>
              </w:rPr>
              <w:t>b</w:t>
            </w:r>
            <w:r w:rsidRPr="00906E9C">
              <w:t xml:space="preserve"> last 2/4 week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48</w:t>
            </w:r>
            <w:r w:rsidR="001D211D">
              <w:t>6</w:t>
            </w:r>
            <w:r w:rsidRPr="00906E9C">
              <w:t xml:space="preserve"> (94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122 (73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870 (78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649 (79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0,12</w:t>
            </w:r>
            <w:r w:rsidR="001D211D">
              <w:t>7</w:t>
            </w:r>
            <w:r w:rsidRPr="00906E9C">
              <w:t xml:space="preserve"> (81.</w:t>
            </w:r>
            <w:r w:rsidR="001D211D">
              <w:t>9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 xml:space="preserve">Self-rated health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rFonts w:cstheme="minorHAnsi"/>
                <w:lang w:eastAsia="en-GB"/>
              </w:rPr>
            </w:pPr>
            <w:r w:rsidRPr="00906E9C">
              <w:rPr>
                <w:rFonts w:cstheme="minorHAnsi"/>
                <w:lang w:eastAsia="en-GB"/>
              </w:rPr>
              <w:t>Poo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186E19" w:rsidP="00906E9C">
            <w:r>
              <w:t>333</w:t>
            </w:r>
            <w:r w:rsidR="00906E9C" w:rsidRPr="00906E9C">
              <w:t xml:space="preserve"> (5.</w:t>
            </w:r>
            <w:r>
              <w:t>7</w:t>
            </w:r>
            <w:r w:rsidR="00906E9C"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1</w:t>
            </w:r>
            <w:r w:rsidR="00186E19">
              <w:t>9</w:t>
            </w:r>
            <w:r w:rsidRPr="00906E9C">
              <w:t xml:space="preserve"> (2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88 (6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</w:t>
            </w:r>
            <w:r w:rsidR="00186E19">
              <w:t>45</w:t>
            </w:r>
            <w:r w:rsidRPr="00906E9C">
              <w:t xml:space="preserve"> (5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2</w:t>
            </w:r>
            <w:r w:rsidR="00186E19">
              <w:t>85</w:t>
            </w:r>
            <w:r w:rsidRPr="00906E9C">
              <w:t xml:space="preserve"> (5.2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rFonts w:cstheme="minorHAnsi"/>
                <w:lang w:eastAsia="en-GB"/>
              </w:rPr>
            </w:pPr>
            <w:r w:rsidRPr="00906E9C">
              <w:rPr>
                <w:rFonts w:cstheme="minorHAnsi"/>
                <w:lang w:eastAsia="en-GB"/>
              </w:rPr>
              <w:t xml:space="preserve">Fair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857 (49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7</w:t>
            </w:r>
            <w:r w:rsidR="00186E19">
              <w:t>56</w:t>
            </w:r>
            <w:r w:rsidRPr="00906E9C">
              <w:t xml:space="preserve"> (41.</w:t>
            </w:r>
            <w:r w:rsidR="00186E19">
              <w:t>5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1</w:t>
            </w:r>
            <w:r w:rsidR="00186E19">
              <w:t>33</w:t>
            </w:r>
            <w:r w:rsidRPr="00906E9C">
              <w:t xml:space="preserve"> (34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</w:t>
            </w:r>
            <w:r w:rsidR="00186E19">
              <w:t>86</w:t>
            </w:r>
            <w:r w:rsidRPr="00906E9C">
              <w:t xml:space="preserve"> (31.</w:t>
            </w:r>
            <w:r w:rsidR="00186E19">
              <w:t>1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,</w:t>
            </w:r>
            <w:r w:rsidR="00186E19">
              <w:t>332</w:t>
            </w:r>
            <w:r w:rsidRPr="00906E9C">
              <w:t xml:space="preserve"> (38.1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rFonts w:cstheme="minorHAnsi"/>
                <w:sz w:val="24"/>
                <w:lang w:eastAsia="en-GB"/>
              </w:rPr>
            </w:pPr>
            <w:r w:rsidRPr="00906E9C">
              <w:rPr>
                <w:rFonts w:cstheme="minorHAnsi"/>
                <w:lang w:eastAsia="en-GB"/>
              </w:rPr>
              <w:t xml:space="preserve">Good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398 (41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1</w:t>
            </w:r>
            <w:r w:rsidR="00186E19">
              <w:t>25</w:t>
            </w:r>
            <w:r w:rsidRPr="00906E9C">
              <w:t xml:space="preserve"> (50.</w:t>
            </w:r>
            <w:r w:rsidR="00186E19">
              <w:t>3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0</w:t>
            </w:r>
            <w:r w:rsidR="00186E19">
              <w:t>50</w:t>
            </w:r>
            <w:r w:rsidRPr="00906E9C">
              <w:t xml:space="preserve"> (49.</w:t>
            </w:r>
            <w:r w:rsidR="00186E19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</w:t>
            </w:r>
            <w:r w:rsidR="00186E19">
              <w:t>412</w:t>
            </w:r>
            <w:r w:rsidRPr="00906E9C">
              <w:t xml:space="preserve"> (53.</w:t>
            </w:r>
            <w:r w:rsidR="00186E19">
              <w:t>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1,9</w:t>
            </w:r>
            <w:r w:rsidR="00186E19">
              <w:t>85</w:t>
            </w:r>
            <w:r w:rsidRPr="00906E9C">
              <w:t xml:space="preserve"> (4</w:t>
            </w:r>
            <w:r w:rsidR="00186E19">
              <w:t>8</w:t>
            </w:r>
            <w:r w:rsidRPr="00906E9C">
              <w:t>.</w:t>
            </w:r>
            <w:r w:rsidR="00186E19">
              <w:t>9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Excelle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09 (3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2</w:t>
            </w:r>
            <w:r w:rsidR="00186E19">
              <w:t>7</w:t>
            </w:r>
            <w:r w:rsidRPr="00906E9C">
              <w:t xml:space="preserve"> (5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70 (9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8</w:t>
            </w:r>
            <w:r w:rsidR="00186E19">
              <w:t>81</w:t>
            </w:r>
            <w:r w:rsidRPr="00906E9C">
              <w:t xml:space="preserve"> (10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88</w:t>
            </w:r>
            <w:r w:rsidR="00186E19">
              <w:t>7</w:t>
            </w:r>
            <w:r w:rsidRPr="00906E9C">
              <w:t xml:space="preserve"> (7.7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Social support, relationship statu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Live with a spouse or a partne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167 (69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9</w:t>
            </w:r>
            <w:r w:rsidR="00186E19">
              <w:t>20</w:t>
            </w:r>
            <w:r w:rsidRPr="00906E9C">
              <w:t xml:space="preserve"> (69.</w:t>
            </w:r>
            <w:r w:rsidR="00186E19">
              <w:t>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2</w:t>
            </w:r>
            <w:r w:rsidR="00186E19">
              <w:t>90</w:t>
            </w:r>
            <w:r w:rsidRPr="00906E9C">
              <w:t xml:space="preserve"> (7</w:t>
            </w:r>
            <w:r w:rsidR="00186E19">
              <w:t>0.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</w:t>
            </w:r>
            <w:r w:rsidR="00186E19">
              <w:t>898</w:t>
            </w:r>
            <w:r w:rsidRPr="00906E9C">
              <w:t xml:space="preserve"> (7</w:t>
            </w:r>
            <w:r w:rsidR="00186E19">
              <w:t>2.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6,</w:t>
            </w:r>
            <w:r w:rsidR="00186E19">
              <w:t>275</w:t>
            </w:r>
            <w:r w:rsidRPr="00906E9C">
              <w:t xml:space="preserve"> (7</w:t>
            </w:r>
            <w:r w:rsidR="00186E19">
              <w:t>0.8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Live alon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15 (30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2</w:t>
            </w:r>
            <w:r w:rsidR="00186E19">
              <w:t>85</w:t>
            </w:r>
            <w:r w:rsidRPr="00906E9C">
              <w:t xml:space="preserve"> (30.</w:t>
            </w:r>
            <w:r w:rsidR="00186E19">
              <w:t>6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7</w:t>
            </w:r>
            <w:r w:rsidR="00186E19">
              <w:t>79</w:t>
            </w:r>
            <w:r w:rsidRPr="00906E9C">
              <w:t xml:space="preserve"> (2</w:t>
            </w:r>
            <w:r w:rsidR="00186E19">
              <w:t>9.3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186E19">
              <w:t>249</w:t>
            </w:r>
            <w:r w:rsidRPr="00906E9C">
              <w:t xml:space="preserve"> (2</w:t>
            </w:r>
            <w:r w:rsidR="00186E19">
              <w:t>7</w:t>
            </w:r>
            <w:r w:rsidRPr="00906E9C">
              <w:t>.</w:t>
            </w:r>
            <w:r w:rsidR="00186E19">
              <w:t>6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</w:t>
            </w:r>
            <w:r w:rsidR="00186E19">
              <w:t>728</w:t>
            </w:r>
            <w:r w:rsidRPr="00906E9C">
              <w:t xml:space="preserve"> (2</w:t>
            </w:r>
            <w:r w:rsidR="00186E19">
              <w:t>9.2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rFonts w:cstheme="minorHAnsi"/>
                <w:lang w:eastAsia="en-GB"/>
              </w:rPr>
            </w:pPr>
            <w:r w:rsidRPr="00906E9C">
              <w:rPr>
                <w:rFonts w:cstheme="minorHAnsi"/>
                <w:lang w:eastAsia="en-GB"/>
              </w:rPr>
              <w:lastRenderedPageBreak/>
              <w:t xml:space="preserve">Enough friends and social support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rFonts w:cstheme="minorHAnsi"/>
                <w:lang w:eastAsia="en-GB"/>
              </w:rPr>
            </w:pPr>
            <w:r w:rsidRPr="00906E9C">
              <w:rPr>
                <w:rFonts w:cstheme="minorHAnsi"/>
                <w:lang w:eastAsia="en-GB"/>
              </w:rPr>
              <w:t xml:space="preserve">  Ye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899 (84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</w:t>
            </w:r>
            <w:r w:rsidR="00186E19">
              <w:t>693</w:t>
            </w:r>
            <w:r w:rsidRPr="00906E9C">
              <w:t xml:space="preserve"> (9</w:t>
            </w:r>
            <w:r w:rsidR="00186E19">
              <w:t>2.6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386 (87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,595 (90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0,</w:t>
            </w:r>
            <w:r w:rsidR="00186E19">
              <w:t>573</w:t>
            </w:r>
            <w:r w:rsidRPr="00906E9C">
              <w:t xml:space="preserve"> (8</w:t>
            </w:r>
            <w:r w:rsidR="00186E19">
              <w:t>8</w:t>
            </w:r>
            <w:r w:rsidRPr="00906E9C">
              <w:t>.</w:t>
            </w:r>
            <w:r w:rsidR="00186E19">
              <w:t>9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rFonts w:cstheme="minorHAnsi"/>
                <w:lang w:eastAsia="en-GB"/>
              </w:rPr>
            </w:pPr>
            <w:r w:rsidRPr="00906E9C">
              <w:rPr>
                <w:rFonts w:cstheme="minorHAnsi"/>
                <w:lang w:eastAsia="en-GB"/>
              </w:rPr>
              <w:t xml:space="preserve">  No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24 (15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</w:t>
            </w:r>
            <w:r w:rsidR="00186E19">
              <w:t>93</w:t>
            </w:r>
            <w:r w:rsidRPr="00906E9C">
              <w:t xml:space="preserve"> (</w:t>
            </w:r>
            <w:r w:rsidR="00186E19">
              <w:t>7.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8</w:t>
            </w:r>
            <w:r w:rsidR="00186E19">
              <w:t>3</w:t>
            </w:r>
            <w:r w:rsidRPr="00906E9C">
              <w:t xml:space="preserve"> (12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60 (9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</w:t>
            </w:r>
            <w:r w:rsidR="00186E19">
              <w:t>60</w:t>
            </w:r>
            <w:r w:rsidRPr="00906E9C">
              <w:t xml:space="preserve"> (11.</w:t>
            </w:r>
            <w:r w:rsidR="00186E19">
              <w:t>1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Average physical activity per week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Inactive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12</w:t>
            </w:r>
            <w:r w:rsidR="00186E19">
              <w:t>3</w:t>
            </w:r>
            <w:r w:rsidRPr="00906E9C">
              <w:t xml:space="preserve"> (19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</w:t>
            </w:r>
            <w:r w:rsidR="00186E19">
              <w:t>94</w:t>
            </w:r>
            <w:r w:rsidRPr="00906E9C">
              <w:t xml:space="preserve"> (</w:t>
            </w:r>
            <w:r w:rsidR="00186E19">
              <w:t>9.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8</w:t>
            </w:r>
            <w:r w:rsidR="00186E19">
              <w:t>87</w:t>
            </w:r>
            <w:r w:rsidRPr="00906E9C">
              <w:t xml:space="preserve"> (1</w:t>
            </w:r>
            <w:r w:rsidR="00186E19">
              <w:t>4.9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</w:t>
            </w:r>
            <w:r w:rsidR="00186E19">
              <w:t>42</w:t>
            </w:r>
            <w:r w:rsidR="00B36BC9">
              <w:t xml:space="preserve"> (7.</w:t>
            </w:r>
            <w:r w:rsidR="00186E19">
              <w:t>8</w:t>
            </w:r>
            <w:r w:rsidR="00B36BC9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186E19" w:rsidP="00906E9C">
            <w:r>
              <w:t>3,046</w:t>
            </w:r>
            <w:r w:rsidR="00906E9C" w:rsidRPr="00906E9C">
              <w:t xml:space="preserve"> (12.</w:t>
            </w:r>
            <w:r>
              <w:t>6</w:t>
            </w:r>
            <w:r w:rsidR="00906E9C"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&lt;1 Hour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73 (11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</w:t>
            </w:r>
            <w:r w:rsidR="00186E19">
              <w:t>43</w:t>
            </w:r>
            <w:r w:rsidRPr="00906E9C">
              <w:t xml:space="preserve"> (10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</w:t>
            </w:r>
            <w:r w:rsidR="00186E19">
              <w:t>8</w:t>
            </w:r>
            <w:r w:rsidRPr="00906E9C">
              <w:t>9 (25.</w:t>
            </w:r>
            <w:r w:rsidR="00186E19">
              <w:t>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8</w:t>
            </w:r>
            <w:r w:rsidR="00186E19">
              <w:t>79</w:t>
            </w:r>
            <w:r w:rsidRPr="00906E9C">
              <w:t xml:space="preserve"> (2</w:t>
            </w:r>
            <w:r w:rsidR="00186E19">
              <w:t>2</w:t>
            </w:r>
            <w:r w:rsidRPr="00906E9C">
              <w:t>.</w:t>
            </w:r>
            <w:r w:rsidR="00186E19">
              <w:t>9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4</w:t>
            </w:r>
            <w:r w:rsidR="00186E19">
              <w:t>8</w:t>
            </w:r>
            <w:r w:rsidRPr="00906E9C">
              <w:t>4 (18.</w:t>
            </w:r>
            <w:r w:rsidR="007E309D">
              <w:t>6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1-2 hou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548 (26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7E309D">
              <w:t>334</w:t>
            </w:r>
            <w:r w:rsidRPr="00906E9C">
              <w:t xml:space="preserve"> (31</w:t>
            </w:r>
            <w:r w:rsidR="007E309D">
              <w:t>.8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7E309D">
              <w:t>850</w:t>
            </w:r>
            <w:r w:rsidRPr="00906E9C">
              <w:t xml:space="preserve"> (31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6</w:t>
            </w:r>
            <w:r w:rsidR="007E309D">
              <w:t>98</w:t>
            </w:r>
            <w:r w:rsidRPr="00906E9C">
              <w:t xml:space="preserve"> (3</w:t>
            </w:r>
            <w:r w:rsidR="007E309D">
              <w:t>2</w:t>
            </w:r>
            <w:r w:rsidRPr="00906E9C">
              <w:t>.</w:t>
            </w:r>
            <w:r w:rsidR="007E309D">
              <w:t>9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,</w:t>
            </w:r>
            <w:r w:rsidR="007E309D">
              <w:t>430</w:t>
            </w:r>
            <w:r w:rsidRPr="00906E9C">
              <w:t xml:space="preserve"> (30.8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rPr>
                <w:rFonts w:cstheme="minorHAnsi"/>
              </w:rPr>
              <w:t>≥</w:t>
            </w:r>
            <w:r w:rsidRPr="00906E9C">
              <w:t xml:space="preserve">3 hou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448 (42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7E309D" w:rsidP="00906E9C">
            <w:r>
              <w:t>2,022</w:t>
            </w:r>
            <w:r w:rsidR="00906E9C" w:rsidRPr="00906E9C">
              <w:t xml:space="preserve"> (48.</w:t>
            </w:r>
            <w:r>
              <w:t>2</w:t>
            </w:r>
            <w:r w:rsidR="00906E9C"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7E309D">
              <w:t>723</w:t>
            </w:r>
            <w:r w:rsidRPr="00906E9C">
              <w:t xml:space="preserve"> (2</w:t>
            </w:r>
            <w:r w:rsidR="007E309D">
              <w:t>9</w:t>
            </w:r>
            <w:r w:rsidRPr="00906E9C">
              <w:t>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7E309D">
              <w:t>971</w:t>
            </w:r>
            <w:r w:rsidRPr="00906E9C">
              <w:t xml:space="preserve"> (36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7E309D" w:rsidP="00906E9C">
            <w:r>
              <w:t>9,164</w:t>
            </w:r>
            <w:r w:rsidR="00906E9C" w:rsidRPr="00906E9C">
              <w:t xml:space="preserve"> (38</w:t>
            </w:r>
            <w:r>
              <w:t>.0</w:t>
            </w:r>
            <w:r w:rsidR="00906E9C"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 xml:space="preserve">Daily smokers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Never smoked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55 (22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4</w:t>
            </w:r>
            <w:r w:rsidR="007E309D">
              <w:t>4</w:t>
            </w:r>
            <w:r w:rsidRPr="00906E9C">
              <w:t xml:space="preserve"> (3</w:t>
            </w:r>
            <w:r w:rsidR="007E309D">
              <w:t>4</w:t>
            </w:r>
            <w:r w:rsidRPr="00906E9C">
              <w:t>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1</w:t>
            </w:r>
            <w:r w:rsidR="007E309D">
              <w:t>62</w:t>
            </w:r>
            <w:r w:rsidRPr="00906E9C">
              <w:t xml:space="preserve"> (3</w:t>
            </w:r>
            <w:r w:rsidR="007E309D">
              <w:t>6.3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7E309D" w:rsidP="00906E9C">
            <w:r>
              <w:t>3,009</w:t>
            </w:r>
            <w:r w:rsidR="00906E9C" w:rsidRPr="00906E9C">
              <w:t xml:space="preserve"> (3</w:t>
            </w:r>
            <w:r>
              <w:t>7.2</w:t>
            </w:r>
            <w:r w:rsidR="00906E9C"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,</w:t>
            </w:r>
            <w:r w:rsidR="007E309D">
              <w:t>670</w:t>
            </w:r>
            <w:r w:rsidRPr="00906E9C">
              <w:t xml:space="preserve"> (3</w:t>
            </w:r>
            <w:r w:rsidR="007E309D">
              <w:t>3.6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&gt;1-20 yea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55 (12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</w:t>
            </w:r>
            <w:r w:rsidR="007E309D">
              <w:t>26</w:t>
            </w:r>
            <w:r w:rsidRPr="00906E9C">
              <w:t xml:space="preserve"> (1</w:t>
            </w:r>
            <w:r w:rsidR="007E309D">
              <w:t>5.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</w:t>
            </w:r>
            <w:r w:rsidR="007E309D">
              <w:t>5</w:t>
            </w:r>
            <w:r w:rsidRPr="00906E9C">
              <w:t>8 (17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7E309D">
              <w:t>464</w:t>
            </w:r>
            <w:r w:rsidR="00B36BC9">
              <w:t xml:space="preserve"> (1</w:t>
            </w:r>
            <w:r w:rsidR="007E309D">
              <w:t>8.1</w:t>
            </w:r>
            <w:r w:rsidR="00B36BC9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</w:t>
            </w:r>
            <w:r w:rsidR="007E309D">
              <w:t>70</w:t>
            </w:r>
            <w:r w:rsidRPr="00906E9C">
              <w:t>3 (16.</w:t>
            </w:r>
            <w:r w:rsidR="007E309D">
              <w:t>2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&gt;20 year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99</w:t>
            </w:r>
            <w:r w:rsidR="007E309D">
              <w:t>7</w:t>
            </w:r>
            <w:r w:rsidRPr="00906E9C">
              <w:t xml:space="preserve"> (65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7E309D">
              <w:t>1</w:t>
            </w:r>
            <w:r w:rsidRPr="00906E9C">
              <w:t>07 (</w:t>
            </w:r>
            <w:r w:rsidR="007E309D">
              <w:t>50.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7E309D">
              <w:t>733</w:t>
            </w:r>
            <w:r w:rsidRPr="00906E9C">
              <w:t xml:space="preserve"> (45.</w:t>
            </w:r>
            <w:r w:rsidR="007E309D">
              <w:t>9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</w:t>
            </w:r>
            <w:r w:rsidR="007E309D">
              <w:t>610</w:t>
            </w:r>
            <w:r w:rsidRPr="00906E9C">
              <w:t xml:space="preserve"> (44.</w:t>
            </w:r>
            <w:r w:rsidR="007E309D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1,</w:t>
            </w:r>
            <w:r w:rsidR="007E309D">
              <w:t>447</w:t>
            </w:r>
            <w:r w:rsidRPr="00906E9C">
              <w:t xml:space="preserve"> (</w:t>
            </w:r>
            <w:r w:rsidR="007E309D">
              <w:t>50.2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F31925" w:rsidP="00906E9C">
            <w:pPr>
              <w:rPr>
                <w:b/>
              </w:rPr>
            </w:pPr>
            <w:r>
              <w:rPr>
                <w:b/>
              </w:rPr>
              <w:t xml:space="preserve">Physical illness </w:t>
            </w:r>
            <w:r w:rsidR="00906E9C" w:rsidRPr="00906E9C">
              <w:rPr>
                <w:b/>
              </w:rPr>
              <w:t>and metabolic risk factor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Health impact index (HII)</w:t>
            </w:r>
            <w:r w:rsidRPr="00906E9C">
              <w:rPr>
                <w:vertAlign w:val="superscript"/>
              </w:rPr>
              <w:t>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Not ill  (HII=0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218 (38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36</w:t>
            </w:r>
            <w:r w:rsidR="007E309D">
              <w:t>5</w:t>
            </w:r>
            <w:r w:rsidRPr="00906E9C">
              <w:t xml:space="preserve"> (32.</w:t>
            </w:r>
            <w:r w:rsidR="007E309D">
              <w:t>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28</w:t>
            </w:r>
            <w:r w:rsidR="007E309D">
              <w:t>3</w:t>
            </w:r>
            <w:r w:rsidRPr="00906E9C">
              <w:t xml:space="preserve"> (37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280 (51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0,14</w:t>
            </w:r>
            <w:r w:rsidR="007E309D">
              <w:t>6</w:t>
            </w:r>
            <w:r w:rsidRPr="00906E9C">
              <w:t xml:space="preserve"> (41.3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Mildly ill (HII=1-2)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370 (23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125 (26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792 (29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683 (32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970 (28.3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Moderately ill (HII=3-5)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29</w:t>
            </w:r>
            <w:r w:rsidR="007E309D">
              <w:t>8</w:t>
            </w:r>
            <w:r w:rsidRPr="00906E9C">
              <w:t xml:space="preserve"> (22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80 (23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72 (23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183 (14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93</w:t>
            </w:r>
            <w:r w:rsidR="007E309D">
              <w:t>3</w:t>
            </w:r>
            <w:r w:rsidRPr="00906E9C">
              <w:t xml:space="preserve"> (20.1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Seriously ill (HII</w:t>
            </w:r>
            <w:r w:rsidRPr="00906E9C">
              <w:rPr>
                <w:rFonts w:cstheme="minorHAnsi"/>
              </w:rPr>
              <w:t>≥6)</w:t>
            </w:r>
            <w:r w:rsidRPr="00906E9C">
              <w:t xml:space="preserve">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19 (15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791 (18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22 (10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09 (2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41 (10.3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Body Mass Index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Lean (&lt;25 kg/m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34</w:t>
            </w:r>
            <w:r w:rsidR="007E309D">
              <w:t>7</w:t>
            </w:r>
            <w:r w:rsidRPr="00906E9C">
              <w:t xml:space="preserve"> (40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4</w:t>
            </w:r>
            <w:r w:rsidR="007E309D">
              <w:t>51</w:t>
            </w:r>
            <w:r w:rsidRPr="00906E9C">
              <w:t xml:space="preserve"> (34.</w:t>
            </w:r>
            <w:r w:rsidR="007E309D">
              <w:t>1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9</w:t>
            </w:r>
            <w:r w:rsidR="007E309D">
              <w:t>30</w:t>
            </w:r>
            <w:r w:rsidRPr="00906E9C">
              <w:t xml:space="preserve"> (31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7</w:t>
            </w:r>
            <w:r w:rsidR="007E309D">
              <w:t>5</w:t>
            </w:r>
            <w:r w:rsidRPr="00906E9C">
              <w:t xml:space="preserve"> (30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8,</w:t>
            </w:r>
            <w:r w:rsidR="007E309D">
              <w:t>303</w:t>
            </w:r>
            <w:r w:rsidRPr="00906E9C">
              <w:t xml:space="preserve"> (33.9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Overweight (25-30 kg/m2)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04 (43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9</w:t>
            </w:r>
            <w:r w:rsidR="007E309D">
              <w:t>32</w:t>
            </w:r>
            <w:r w:rsidRPr="00906E9C">
              <w:t xml:space="preserve"> (45.</w:t>
            </w:r>
            <w:r w:rsidR="007E309D">
              <w:t>5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8</w:t>
            </w:r>
            <w:r w:rsidR="007E309D">
              <w:t>72</w:t>
            </w:r>
            <w:r w:rsidRPr="00906E9C">
              <w:t xml:space="preserve"> (46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</w:t>
            </w:r>
            <w:r w:rsidR="007E309D">
              <w:t>800</w:t>
            </w:r>
            <w:r w:rsidRPr="00906E9C">
              <w:t xml:space="preserve"> (45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1,</w:t>
            </w:r>
            <w:r w:rsidR="007E309D">
              <w:t>108</w:t>
            </w:r>
            <w:r w:rsidRPr="00906E9C">
              <w:t xml:space="preserve"> (45.3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Obese (≥30 kg/m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928 (16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86</w:t>
            </w:r>
            <w:r w:rsidR="007E309D">
              <w:t>6</w:t>
            </w:r>
            <w:r w:rsidRPr="00906E9C">
              <w:t xml:space="preserve"> (20.</w:t>
            </w:r>
            <w:r w:rsidR="007E309D">
              <w:t>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36</w:t>
            </w:r>
            <w:r w:rsidR="007E309D">
              <w:t>2</w:t>
            </w:r>
            <w:r w:rsidRPr="00906E9C">
              <w:t xml:space="preserve"> (22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95</w:t>
            </w:r>
            <w:r w:rsidR="007E309D">
              <w:t>8</w:t>
            </w:r>
            <w:r w:rsidRPr="00906E9C">
              <w:t xml:space="preserve"> (23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1</w:t>
            </w:r>
            <w:r w:rsidR="007E309D">
              <w:t>14</w:t>
            </w:r>
            <w:r w:rsidRPr="00906E9C">
              <w:t xml:space="preserve"> (20.</w:t>
            </w:r>
            <w:r w:rsidR="007E309D">
              <w:t>9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Blood pressur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&lt; 140/90 mmHg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8</w:t>
            </w:r>
            <w:r w:rsidR="001D211D">
              <w:t>09</w:t>
            </w:r>
            <w:r w:rsidRPr="00906E9C">
              <w:t xml:space="preserve"> (31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742 (40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1D211D">
              <w:t>608</w:t>
            </w:r>
            <w:r w:rsidRPr="00906E9C">
              <w:t xml:space="preserve"> (42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</w:t>
            </w:r>
            <w:r w:rsidR="001D211D">
              <w:t>706</w:t>
            </w:r>
            <w:r w:rsidRPr="00906E9C">
              <w:t xml:space="preserve"> (56.</w:t>
            </w:r>
            <w:r w:rsidR="001D211D">
              <w:t>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0,8</w:t>
            </w:r>
            <w:r w:rsidR="001D211D">
              <w:t>65</w:t>
            </w:r>
            <w:r w:rsidRPr="00906E9C">
              <w:t xml:space="preserve"> (44.</w:t>
            </w:r>
            <w:r w:rsidR="001D211D">
              <w:t>2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rPr>
                <w:rFonts w:cstheme="minorHAnsi"/>
              </w:rPr>
              <w:t xml:space="preserve">≥ </w:t>
            </w:r>
            <w:r w:rsidRPr="00906E9C">
              <w:t xml:space="preserve">140/90 mmHg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994 (68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51</w:t>
            </w:r>
            <w:r w:rsidR="001D211D">
              <w:t>6</w:t>
            </w:r>
            <w:r w:rsidRPr="00906E9C">
              <w:t xml:space="preserve"> (59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5</w:t>
            </w:r>
            <w:r w:rsidR="001D211D">
              <w:t>51</w:t>
            </w:r>
            <w:r w:rsidRPr="00906E9C">
              <w:t xml:space="preserve"> (57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6</w:t>
            </w:r>
            <w:r w:rsidR="001D211D">
              <w:t>31</w:t>
            </w:r>
            <w:r w:rsidRPr="00906E9C">
              <w:t xml:space="preserve"> (43.</w:t>
            </w:r>
            <w:r w:rsidR="001D211D">
              <w:t>6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3,6</w:t>
            </w:r>
            <w:r w:rsidR="001D211D">
              <w:t>92</w:t>
            </w:r>
            <w:r w:rsidRPr="00906E9C">
              <w:t xml:space="preserve"> (55.</w:t>
            </w:r>
            <w:r w:rsidR="001D211D">
              <w:t>8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Total cholesterol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&lt; 5.0 mmol/l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79 (6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27 (12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551 (25.</w:t>
            </w:r>
            <w:r w:rsidR="001D211D">
              <w:t>3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6</w:t>
            </w:r>
            <w:r w:rsidR="001D211D">
              <w:t>11</w:t>
            </w:r>
            <w:r w:rsidRPr="00906E9C">
              <w:t xml:space="preserve"> (31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06</w:t>
            </w:r>
            <w:r w:rsidR="001D211D">
              <w:t>8</w:t>
            </w:r>
            <w:r w:rsidRPr="00906E9C">
              <w:t xml:space="preserve"> (20.7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rPr>
                <w:rFonts w:cstheme="minorHAnsi"/>
              </w:rPr>
              <w:t xml:space="preserve">≥ </w:t>
            </w:r>
            <w:r w:rsidRPr="00906E9C">
              <w:t xml:space="preserve">5.0 mmol/l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41</w:t>
            </w:r>
            <w:r w:rsidR="001D211D">
              <w:t>0</w:t>
            </w:r>
            <w:r w:rsidRPr="00906E9C">
              <w:t xml:space="preserve"> (93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7</w:t>
            </w:r>
            <w:r w:rsidR="001D211D">
              <w:t>24</w:t>
            </w:r>
            <w:r w:rsidRPr="00906E9C">
              <w:t xml:space="preserve"> (87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5</w:t>
            </w:r>
            <w:r w:rsidR="001D211D">
              <w:t>89</w:t>
            </w:r>
            <w:r w:rsidRPr="00906E9C">
              <w:t xml:space="preserve"> (74.</w:t>
            </w:r>
            <w:r w:rsidR="001D211D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5,7</w:t>
            </w:r>
            <w:r w:rsidR="001D211D">
              <w:t>16</w:t>
            </w:r>
            <w:r w:rsidRPr="00906E9C">
              <w:t xml:space="preserve"> (68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9,</w:t>
            </w:r>
            <w:r w:rsidR="001D211D">
              <w:t>439</w:t>
            </w:r>
            <w:r w:rsidRPr="00906E9C">
              <w:t xml:space="preserve"> (79.3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rPr>
                <w:b/>
              </w:rPr>
            </w:pPr>
            <w:r w:rsidRPr="00906E9C">
              <w:rPr>
                <w:b/>
              </w:rPr>
              <w:t>Mental distress</w:t>
            </w:r>
            <w:r w:rsidRPr="00906E9C">
              <w:rPr>
                <w:vertAlign w:val="superscript"/>
              </w:rPr>
              <w:t>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/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No symptom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14 (7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3</w:t>
            </w:r>
            <w:r w:rsidR="001D211D">
              <w:t>90</w:t>
            </w:r>
            <w:r w:rsidRPr="00906E9C">
              <w:t xml:space="preserve"> (3</w:t>
            </w:r>
            <w:r w:rsidR="001D211D">
              <w:t>4.5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9</w:t>
            </w:r>
            <w:r w:rsidR="001D211D">
              <w:t>73</w:t>
            </w:r>
            <w:r w:rsidRPr="00906E9C">
              <w:t xml:space="preserve"> (33.</w:t>
            </w:r>
            <w:r w:rsidR="001D211D">
              <w:t>2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9</w:t>
            </w:r>
            <w:r w:rsidR="001D211D">
              <w:t>61</w:t>
            </w:r>
            <w:r w:rsidRPr="00906E9C">
              <w:t xml:space="preserve"> (36.</w:t>
            </w:r>
            <w:r w:rsidR="001D211D">
              <w:t>0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6,</w:t>
            </w:r>
            <w:r w:rsidR="001D211D">
              <w:t>738</w:t>
            </w:r>
            <w:r w:rsidRPr="00906E9C">
              <w:t xml:space="preserve"> (2</w:t>
            </w:r>
            <w:r w:rsidR="001D211D">
              <w:t>8.5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Some symptom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431 (62.</w:t>
            </w:r>
            <w:r w:rsidR="001D211D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1D211D">
              <w:t>710</w:t>
            </w:r>
            <w:r w:rsidRPr="00906E9C">
              <w:t xml:space="preserve"> (4</w:t>
            </w:r>
            <w:r w:rsidR="001D211D">
              <w:t>2.4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2,</w:t>
            </w:r>
            <w:r w:rsidR="001D211D">
              <w:t>411</w:t>
            </w:r>
            <w:r w:rsidRPr="00906E9C">
              <w:t xml:space="preserve"> (40.</w:t>
            </w:r>
            <w:r w:rsidR="001D211D">
              <w:t>6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3,</w:t>
            </w:r>
            <w:r w:rsidR="001D211D">
              <w:t>180</w:t>
            </w:r>
            <w:r w:rsidRPr="00906E9C">
              <w:t xml:space="preserve"> (38.</w:t>
            </w:r>
            <w:r w:rsidR="001D211D">
              <w:t>7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0,</w:t>
            </w:r>
            <w:r w:rsidR="001D211D">
              <w:t>732</w:t>
            </w:r>
            <w:r w:rsidRPr="00906E9C">
              <w:t xml:space="preserve"> (45.</w:t>
            </w:r>
            <w:r w:rsidR="001D211D">
              <w:t>3</w:t>
            </w:r>
            <w:r w:rsidRPr="00906E9C">
              <w:t>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 xml:space="preserve">Sub-threshold symptoms 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177 (21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1D211D" w:rsidP="00906E9C">
            <w:r>
              <w:t>683</w:t>
            </w:r>
            <w:r w:rsidR="00906E9C" w:rsidRPr="00906E9C">
              <w:t xml:space="preserve"> (1</w:t>
            </w:r>
            <w:r>
              <w:t>7.0</w:t>
            </w:r>
            <w:r w:rsidR="00906E9C"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049 (18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1,527 (19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906E9C" w:rsidRPr="00906E9C" w:rsidRDefault="00906E9C" w:rsidP="00906E9C">
            <w:r w:rsidRPr="00906E9C">
              <w:t>4,340 (19.0)</w:t>
            </w:r>
          </w:p>
        </w:tc>
      </w:tr>
      <w:tr w:rsidR="00906E9C" w:rsidRPr="00906E9C" w:rsidTr="00186E19"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906E9C" w:rsidP="00906E9C">
            <w:r w:rsidRPr="00906E9C">
              <w:t xml:space="preserve">Significant symptoms  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906E9C" w:rsidP="00906E9C">
            <w:pPr>
              <w:jc w:val="center"/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906E9C" w:rsidP="00906E9C">
            <w:r w:rsidRPr="00906E9C">
              <w:t>45</w:t>
            </w:r>
            <w:r w:rsidR="001D211D">
              <w:t>4</w:t>
            </w:r>
            <w:r w:rsidRPr="00906E9C">
              <w:t xml:space="preserve"> (8.3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906E9C" w:rsidP="00906E9C">
            <w:r w:rsidRPr="00906E9C">
              <w:t>2</w:t>
            </w:r>
            <w:r w:rsidR="001D211D">
              <w:t>46</w:t>
            </w:r>
            <w:r w:rsidRPr="00906E9C">
              <w:t xml:space="preserve"> (</w:t>
            </w:r>
            <w:r w:rsidR="001D211D">
              <w:t>6.1</w:t>
            </w:r>
            <w:r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906E9C" w:rsidP="00906E9C">
            <w:r w:rsidRPr="00906E9C">
              <w:t>4</w:t>
            </w:r>
            <w:r w:rsidR="001D211D">
              <w:t>61</w:t>
            </w:r>
            <w:r w:rsidRPr="00906E9C">
              <w:t xml:space="preserve"> (7.8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1D211D" w:rsidP="00906E9C">
            <w:r>
              <w:t>504</w:t>
            </w:r>
            <w:r w:rsidR="00906E9C" w:rsidRPr="00906E9C">
              <w:t xml:space="preserve"> (6.</w:t>
            </w:r>
            <w:r>
              <w:t>1</w:t>
            </w:r>
            <w:r w:rsidR="00906E9C" w:rsidRPr="00906E9C"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E9C" w:rsidRPr="00906E9C" w:rsidRDefault="00906E9C" w:rsidP="00906E9C">
            <w:r w:rsidRPr="00906E9C">
              <w:t>1,</w:t>
            </w:r>
            <w:r w:rsidR="001D211D">
              <w:t>665</w:t>
            </w:r>
            <w:r w:rsidRPr="00906E9C">
              <w:t xml:space="preserve"> (7.0)</w:t>
            </w:r>
          </w:p>
        </w:tc>
      </w:tr>
    </w:tbl>
    <w:p w:rsidR="006B662B" w:rsidRDefault="006B662B" w:rsidP="009A2B6B">
      <w:pPr>
        <w:spacing w:after="0" w:line="240" w:lineRule="auto"/>
        <w:rPr>
          <w:rFonts w:cstheme="minorHAnsi"/>
        </w:rPr>
      </w:pPr>
      <w:bookmarkStart w:id="2" w:name="_Hlk93924984"/>
      <w:r w:rsidRPr="006B662B">
        <w:rPr>
          <w:vertAlign w:val="superscript"/>
        </w:rPr>
        <w:lastRenderedPageBreak/>
        <w:t>a</w:t>
      </w:r>
      <w:r>
        <w:rPr>
          <w:rFonts w:cstheme="minorHAnsi"/>
        </w:rPr>
        <w:t>O</w:t>
      </w:r>
      <w:r w:rsidRPr="009A2B6B">
        <w:rPr>
          <w:rFonts w:cstheme="minorHAnsi"/>
        </w:rPr>
        <w:t>nly participants &lt;70 years were asked th</w:t>
      </w:r>
      <w:r w:rsidR="001A2601">
        <w:rPr>
          <w:rFonts w:cstheme="minorHAnsi"/>
        </w:rPr>
        <w:t>e</w:t>
      </w:r>
      <w:r w:rsidRPr="009A2B6B">
        <w:rPr>
          <w:rFonts w:cstheme="minorHAnsi"/>
        </w:rPr>
        <w:t xml:space="preserve"> question </w:t>
      </w:r>
      <w:r w:rsidR="001A2601">
        <w:rPr>
          <w:rFonts w:cstheme="minorHAnsi"/>
        </w:rPr>
        <w:t xml:space="preserve">“how often do you drink 6+ units in one occasion” </w:t>
      </w:r>
      <w:r w:rsidRPr="009A2B6B">
        <w:rPr>
          <w:rFonts w:cstheme="minorHAnsi"/>
        </w:rPr>
        <w:t>in 1994-95</w:t>
      </w:r>
      <w:r w:rsidR="001A2601">
        <w:rPr>
          <w:rFonts w:cstheme="minorHAnsi"/>
        </w:rPr>
        <w:t>.</w:t>
      </w:r>
    </w:p>
    <w:p w:rsidR="006B662B" w:rsidRDefault="006B662B" w:rsidP="006B662B">
      <w:pPr>
        <w:spacing w:after="0" w:line="240" w:lineRule="auto"/>
      </w:pPr>
      <w:r>
        <w:rPr>
          <w:vertAlign w:val="superscript"/>
        </w:rPr>
        <w:t>b</w:t>
      </w:r>
      <w:r>
        <w:t>The proportion includes the use of either or both sleeping pills/tranquili</w:t>
      </w:r>
      <w:r w:rsidR="007F07C5">
        <w:t>s</w:t>
      </w:r>
      <w:r>
        <w:t xml:space="preserve">ers. In 1994-95, </w:t>
      </w:r>
      <w:bookmarkStart w:id="3" w:name="_Hlk93586631"/>
      <w:r>
        <w:t xml:space="preserve">the time frame asked was “during the last </w:t>
      </w:r>
      <w:r w:rsidRPr="00C634DD">
        <w:rPr>
          <w:i/>
        </w:rPr>
        <w:t>two</w:t>
      </w:r>
      <w:r>
        <w:t xml:space="preserve"> weeks”, while in the three subsequent surveys it was “during the last </w:t>
      </w:r>
      <w:r w:rsidRPr="00C634DD">
        <w:rPr>
          <w:i/>
        </w:rPr>
        <w:t>four</w:t>
      </w:r>
      <w:r>
        <w:t xml:space="preserve"> weeks”.</w:t>
      </w:r>
    </w:p>
    <w:bookmarkEnd w:id="3"/>
    <w:p w:rsidR="009A2B6B" w:rsidRDefault="006B662B" w:rsidP="001A2601">
      <w:pPr>
        <w:tabs>
          <w:tab w:val="left" w:pos="7965"/>
        </w:tabs>
        <w:spacing w:after="0" w:line="240" w:lineRule="auto"/>
      </w:pPr>
      <w:r w:rsidRPr="006B662B">
        <w:rPr>
          <w:vertAlign w:val="superscript"/>
        </w:rPr>
        <w:t>c</w:t>
      </w:r>
      <w:r>
        <w:t xml:space="preserve">HII </w:t>
      </w:r>
      <w:r w:rsidRPr="006B662B">
        <w:t xml:space="preserve">measures </w:t>
      </w:r>
      <w:r w:rsidR="00F31925">
        <w:t xml:space="preserve">physical illness </w:t>
      </w:r>
      <w:r w:rsidR="001A2601" w:rsidRPr="001A2601">
        <w:t>according to the impact that each condition has on SRH</w:t>
      </w:r>
      <w:r w:rsidR="001A2601">
        <w:t>.</w:t>
      </w:r>
      <w:r w:rsidR="001A2601">
        <w:tab/>
        <w:t xml:space="preserve"> </w:t>
      </w:r>
    </w:p>
    <w:p w:rsidR="001A2601" w:rsidRPr="001A2601" w:rsidRDefault="001A2601" w:rsidP="009A2B6B">
      <w:pPr>
        <w:spacing w:after="0" w:line="240" w:lineRule="auto"/>
      </w:pPr>
      <w:r w:rsidRPr="001A2601">
        <w:rPr>
          <w:vertAlign w:val="superscript"/>
        </w:rPr>
        <w:t>d</w:t>
      </w:r>
      <w:r w:rsidRPr="001A2601">
        <w:t xml:space="preserve">In </w:t>
      </w:r>
      <w:r>
        <w:t>1994-95</w:t>
      </w:r>
      <w:r w:rsidRPr="001A2601">
        <w:t xml:space="preserve">, the seven-item CONOR Mental Health Index (CONOR-MHI) was used, whereas in </w:t>
      </w:r>
      <w:r>
        <w:t>the three subsequent surveys</w:t>
      </w:r>
      <w:r w:rsidRPr="001A2601">
        <w:t>, the ten-item Hopkins Symptom Check List-10 (HSCL-10) was used</w:t>
      </w:r>
      <w:bookmarkEnd w:id="2"/>
    </w:p>
    <w:sectPr w:rsidR="001A2601" w:rsidRPr="001A2601" w:rsidSect="00BE237F"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6E19" w:rsidRDefault="00186E19" w:rsidP="00D01461">
      <w:pPr>
        <w:spacing w:after="0" w:line="240" w:lineRule="auto"/>
      </w:pPr>
      <w:r>
        <w:separator/>
      </w:r>
    </w:p>
  </w:endnote>
  <w:endnote w:type="continuationSeparator" w:id="0">
    <w:p w:rsidR="00186E19" w:rsidRDefault="00186E19" w:rsidP="00D01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6E19" w:rsidRDefault="00186E19" w:rsidP="00D01461">
      <w:pPr>
        <w:spacing w:after="0" w:line="240" w:lineRule="auto"/>
      </w:pPr>
      <w:r>
        <w:separator/>
      </w:r>
    </w:p>
  </w:footnote>
  <w:footnote w:type="continuationSeparator" w:id="0">
    <w:p w:rsidR="00186E19" w:rsidRDefault="00186E19" w:rsidP="00D01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9E3240"/>
    <w:rsid w:val="000019EB"/>
    <w:rsid w:val="00010F52"/>
    <w:rsid w:val="000A216B"/>
    <w:rsid w:val="00186E19"/>
    <w:rsid w:val="001A2601"/>
    <w:rsid w:val="001C37A3"/>
    <w:rsid w:val="001D211D"/>
    <w:rsid w:val="001F5CB8"/>
    <w:rsid w:val="002D0469"/>
    <w:rsid w:val="004448D8"/>
    <w:rsid w:val="004C7F07"/>
    <w:rsid w:val="005662C7"/>
    <w:rsid w:val="005C5FD5"/>
    <w:rsid w:val="006474EB"/>
    <w:rsid w:val="006B662B"/>
    <w:rsid w:val="007533D6"/>
    <w:rsid w:val="007E309D"/>
    <w:rsid w:val="007F07C5"/>
    <w:rsid w:val="00885A11"/>
    <w:rsid w:val="008A0362"/>
    <w:rsid w:val="008E3A72"/>
    <w:rsid w:val="00906E9C"/>
    <w:rsid w:val="00972247"/>
    <w:rsid w:val="00996123"/>
    <w:rsid w:val="009A2B6B"/>
    <w:rsid w:val="009D0BA7"/>
    <w:rsid w:val="009E3240"/>
    <w:rsid w:val="009F570C"/>
    <w:rsid w:val="00AC42AD"/>
    <w:rsid w:val="00AF5596"/>
    <w:rsid w:val="00B36BC9"/>
    <w:rsid w:val="00B80CAC"/>
    <w:rsid w:val="00BE237F"/>
    <w:rsid w:val="00C634DD"/>
    <w:rsid w:val="00C854D9"/>
    <w:rsid w:val="00CA6B77"/>
    <w:rsid w:val="00D01461"/>
    <w:rsid w:val="00DE32D4"/>
    <w:rsid w:val="00E658AC"/>
    <w:rsid w:val="00F31925"/>
    <w:rsid w:val="00F8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1CE89"/>
  <w15:docId w15:val="{0A9CA7DF-B479-40A2-93B5-0DFE5E66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</w:style>
  <w:style w:type="paragraph" w:styleId="Overskrift1">
    <w:name w:val="heading 1"/>
    <w:basedOn w:val="Normal"/>
    <w:next w:val="Normal"/>
    <w:link w:val="Overskrift1Teg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841CD9"/>
  </w:style>
  <w:style w:type="character" w:customStyle="1" w:styleId="Overskrift1Tegn">
    <w:name w:val="Overskrift 1 Tegn"/>
    <w:basedOn w:val="Standardskriftforavsnitt"/>
    <w:link w:val="Overskrift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Vanliginnrykk">
    <w:name w:val="Normal Indent"/>
    <w:basedOn w:val="Normal"/>
    <w:uiPriority w:val="99"/>
    <w:unhideWhenUsed/>
    <w:rsid w:val="00841CD9"/>
    <w:pPr>
      <w:ind w:left="720"/>
    </w:pPr>
  </w:style>
  <w:style w:type="paragraph" w:styleId="Undertittel">
    <w:name w:val="Subtitle"/>
    <w:basedOn w:val="Normal"/>
    <w:next w:val="Normal"/>
    <w:link w:val="UndertittelTeg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Utheving">
    <w:name w:val="Emphasis"/>
    <w:basedOn w:val="Standardskriftforavsnitt"/>
    <w:uiPriority w:val="20"/>
    <w:qFormat/>
    <w:rsid w:val="00D1197D"/>
    <w:rPr>
      <w:i/>
      <w:iCs/>
    </w:rPr>
  </w:style>
  <w:style w:type="character" w:styleId="Hyperkobling">
    <w:name w:val="Hyperlink"/>
    <w:basedOn w:val="Standardskriftforavsnitt"/>
    <w:uiPriority w:val="99"/>
    <w:unhideWhenUsed/>
    <w:rPr>
      <w:color w:val="0563C1" w:themeColor="hyperlink"/>
      <w:u w:val="single"/>
    </w:rPr>
  </w:style>
  <w:style w:type="table" w:styleId="Tabellrutenett">
    <w:name w:val="Table Grid"/>
    <w:basedOn w:val="Vanligtabel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ldetekst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unntekst">
    <w:name w:val="footer"/>
    <w:basedOn w:val="Normal"/>
    <w:link w:val="BunntekstTegn"/>
    <w:uiPriority w:val="99"/>
    <w:unhideWhenUsed/>
    <w:rsid w:val="00D01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01461"/>
  </w:style>
  <w:style w:type="table" w:customStyle="1" w:styleId="Tabellrutenett1">
    <w:name w:val="Tabellrutenett1"/>
    <w:basedOn w:val="Vanligtabell"/>
    <w:next w:val="Tabellrutenett"/>
    <w:uiPriority w:val="59"/>
    <w:rsid w:val="00906E9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avsnitt">
    <w:name w:val="List Paragraph"/>
    <w:basedOn w:val="Normal"/>
    <w:uiPriority w:val="99"/>
    <w:rsid w:val="008A03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3</Pages>
  <Words>833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lander Line Tegner</cp:lastModifiedBy>
  <cp:revision>14</cp:revision>
  <dcterms:created xsi:type="dcterms:W3CDTF">2022-01-10T11:58:00Z</dcterms:created>
  <dcterms:modified xsi:type="dcterms:W3CDTF">2023-01-23T16:30:00Z</dcterms:modified>
</cp:coreProperties>
</file>